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747C63"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D4985E"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E5FCAE"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960EA3"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BC8F68"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D65CEE"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1B7C944"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B0EF06"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CE914B"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A8DB77"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F82964"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58ADE8"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146930"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1409FE"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D0078D"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362D1BD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4501BD"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8E641C"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B3E087"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67D2D3" w:rsidR="00FB3483"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6A96EBBA"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4501BD" w:rsidRPr="00930A31">
              <w:rPr>
                <w:rFonts w:ascii="Arial" w:hAnsi="Arial" w:cs="Arial"/>
                <w:sz w:val="18"/>
                <w:szCs w:val="18"/>
              </w:rPr>
              <w:t>estimates</w:t>
            </w:r>
            <w:r w:rsidRPr="00930A31">
              <w:rPr>
                <w:rFonts w:ascii="Arial" w:hAnsi="Arial" w:cs="Arial"/>
                <w:sz w:val="18"/>
                <w:szCs w:val="18"/>
              </w:rPr>
              <w:t xml:space="preserv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7E236D1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4501BD"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000CA8" w:rsidR="00930A31" w:rsidRPr="00930A31" w:rsidRDefault="004501BD"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F959F5" w:rsidR="00930A31"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DC7B13" w:rsidR="00930A31"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B4B608" w:rsidR="00930A31"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638684" w:rsidR="00930A31"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3D6C91" w:rsidR="00077B44"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B65929" w:rsidR="00077B44" w:rsidRPr="00930A31" w:rsidRDefault="004501B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420CD" w14:textId="77777777" w:rsidR="00975619" w:rsidRDefault="00975619">
      <w:r>
        <w:separator/>
      </w:r>
    </w:p>
  </w:endnote>
  <w:endnote w:type="continuationSeparator" w:id="0">
    <w:p w14:paraId="02CCB590" w14:textId="77777777" w:rsidR="00975619" w:rsidRDefault="00975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3F9EE" w14:textId="77777777" w:rsidR="00975619" w:rsidRDefault="00975619">
      <w:r>
        <w:separator/>
      </w:r>
    </w:p>
  </w:footnote>
  <w:footnote w:type="continuationSeparator" w:id="0">
    <w:p w14:paraId="50EB65C6" w14:textId="77777777" w:rsidR="00975619" w:rsidRDefault="009756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7561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01B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5619"/>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PK"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1054</Words>
  <Characters>60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Farah Yasmin</cp:lastModifiedBy>
  <cp:revision>25</cp:revision>
  <cp:lastPrinted>2020-11-24T03:02:00Z</cp:lastPrinted>
  <dcterms:created xsi:type="dcterms:W3CDTF">2020-11-24T03:02:00Z</dcterms:created>
  <dcterms:modified xsi:type="dcterms:W3CDTF">2023-08-21T18:53:00Z</dcterms:modified>
</cp:coreProperties>
</file>